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5D8E" w:rsidRPr="006B5D8E" w:rsidRDefault="00046E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="00D73CF4">
        <w:rPr>
          <w:rFonts w:ascii="Times New Roman" w:hAnsi="Times New Roman" w:cs="Times New Roman"/>
          <w:sz w:val="24"/>
          <w:szCs w:val="24"/>
        </w:rPr>
        <w:t>4</w:t>
      </w:r>
      <w:r w:rsidR="006B5D8E" w:rsidRPr="006B5D8E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6B5D8E" w:rsidRPr="006B5D8E">
        <w:rPr>
          <w:rFonts w:ascii="Times New Roman" w:hAnsi="Times New Roman" w:cs="Times New Roman"/>
          <w:sz w:val="24"/>
          <w:szCs w:val="24"/>
        </w:rPr>
        <w:t>G</w:t>
      </w:r>
      <w:r w:rsidR="004E4C0D">
        <w:rPr>
          <w:rFonts w:ascii="Times New Roman" w:hAnsi="Times New Roman" w:cs="Times New Roman"/>
          <w:sz w:val="24"/>
          <w:szCs w:val="24"/>
        </w:rPr>
        <w:t>enBank</w:t>
      </w:r>
      <w:proofErr w:type="spellEnd"/>
      <w:r w:rsidR="004E4C0D">
        <w:rPr>
          <w:rFonts w:ascii="Times New Roman" w:hAnsi="Times New Roman" w:cs="Times New Roman"/>
          <w:sz w:val="24"/>
          <w:szCs w:val="24"/>
        </w:rPr>
        <w:t xml:space="preserve"> accession numbers for</w:t>
      </w:r>
      <w:r w:rsidR="006B5D8E" w:rsidRPr="006B5D8E">
        <w:rPr>
          <w:rFonts w:ascii="Times New Roman" w:hAnsi="Times New Roman" w:cs="Times New Roman"/>
          <w:sz w:val="24"/>
          <w:szCs w:val="24"/>
        </w:rPr>
        <w:t xml:space="preserve"> </w:t>
      </w:r>
      <w:r w:rsidR="006B5D8E" w:rsidRPr="006B5D8E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="006B5D8E" w:rsidRPr="006B5D8E">
        <w:rPr>
          <w:rFonts w:ascii="Times New Roman" w:hAnsi="Times New Roman" w:cs="Times New Roman"/>
          <w:i/>
          <w:sz w:val="24"/>
          <w:szCs w:val="24"/>
        </w:rPr>
        <w:t>parasiticus</w:t>
      </w:r>
      <w:proofErr w:type="spellEnd"/>
      <w:r w:rsidR="006B5D8E" w:rsidRPr="006B5D8E">
        <w:rPr>
          <w:rFonts w:ascii="Times New Roman" w:hAnsi="Times New Roman" w:cs="Times New Roman"/>
          <w:sz w:val="24"/>
          <w:szCs w:val="24"/>
        </w:rPr>
        <w:t xml:space="preserve"> sequences used in this study</w:t>
      </w:r>
    </w:p>
    <w:tbl>
      <w:tblPr>
        <w:tblW w:w="867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1110"/>
        <w:gridCol w:w="1260"/>
        <w:gridCol w:w="1260"/>
        <w:gridCol w:w="1260"/>
        <w:gridCol w:w="1260"/>
        <w:gridCol w:w="1260"/>
        <w:gridCol w:w="1260"/>
      </w:tblGrid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6B5D8E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color w:val="000000"/>
              </w:rPr>
              <w:t>IC Strai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W/X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M/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MA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amd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mfs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color w:val="000000"/>
              </w:rPr>
            </w:pPr>
            <w:proofErr w:type="spellStart"/>
            <w:r w:rsidRPr="006B5D8E">
              <w:rPr>
                <w:rFonts w:ascii="Times New Roman" w:hAnsi="Times New Roman" w:cs="Times New Roman"/>
                <w:b/>
                <w:i/>
                <w:color w:val="000000"/>
              </w:rPr>
              <w:t>trpC</w:t>
            </w:r>
            <w:proofErr w:type="spellEnd"/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0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5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5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5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9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2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5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4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5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5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5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4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5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5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5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6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6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6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6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4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6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6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6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6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3_M1</w:t>
            </w:r>
            <w:r w:rsidR="00A27875" w:rsidRPr="00A2787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6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3_M2</w:t>
            </w:r>
            <w:r w:rsidR="00A27875" w:rsidRPr="00A2787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6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7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7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7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4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7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7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9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2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0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5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7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75</w:t>
            </w: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9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2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1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5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7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76</w:t>
            </w: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lastRenderedPageBreak/>
              <w:t>4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1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5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7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7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8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9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1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8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2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3_M1</w:t>
            </w:r>
            <w:r w:rsidR="00A27875" w:rsidRPr="00A2787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3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3_M2</w:t>
            </w:r>
            <w:r w:rsidR="00A27875" w:rsidRPr="00A2787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4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5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3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5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3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5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4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5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5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5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65_M1</w:t>
            </w:r>
            <w:r w:rsidR="00A27875" w:rsidRPr="00A2787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5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65_M2</w:t>
            </w:r>
            <w:r w:rsidR="00A27875" w:rsidRPr="00A2787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5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67_M1</w:t>
            </w:r>
            <w:r w:rsidR="00A27875" w:rsidRPr="00A2787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4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67_M2</w:t>
            </w:r>
            <w:r w:rsidR="00A27875" w:rsidRPr="00A2787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5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4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5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71_M1</w:t>
            </w:r>
            <w:r w:rsidR="00A27875" w:rsidRPr="00A2787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5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71_M2</w:t>
            </w:r>
            <w:r w:rsidR="00A27875" w:rsidRPr="00A2787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72_M1</w:t>
            </w:r>
            <w:r w:rsidR="00A27875" w:rsidRPr="00A2787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6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72_M2</w:t>
            </w:r>
            <w:r w:rsidR="00A27875" w:rsidRPr="00A2787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4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5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5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5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08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4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5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84</w:t>
            </w: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5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1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2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0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4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9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85</w:t>
            </w: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4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2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0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4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9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8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lastRenderedPageBreak/>
              <w:t>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8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8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31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31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31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5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31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7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3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7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3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7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3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4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7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4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7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4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7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4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4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4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4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0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4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5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4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5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DQ39114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8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4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6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09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1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51</w:t>
            </w: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2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0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4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6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09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1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52</w:t>
            </w: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6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6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0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5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lastRenderedPageBreak/>
              <w:t>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5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5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5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5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5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5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6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6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6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6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6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6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6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6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6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9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6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7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7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7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7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7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7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7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7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7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7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9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8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8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9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8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KX853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8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7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7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8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8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8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8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8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8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solid" w:color="C0C0C0" w:fill="auto"/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9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0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3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0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6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8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87</w:t>
            </w: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9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0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3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2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6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8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88</w:t>
            </w: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96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0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3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2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7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8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8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9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9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lastRenderedPageBreak/>
              <w:t>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9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9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9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9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9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9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79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0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0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0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0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0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0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0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0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0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1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1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1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1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1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1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1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4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1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1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2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2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2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2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2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2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2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2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2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3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3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3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34</w:t>
            </w: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4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55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8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7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1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3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35</w:t>
            </w: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4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5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8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7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1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36</w:t>
            </w: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4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57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85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7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1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33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3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3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3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4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lastRenderedPageBreak/>
              <w:t>5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4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4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4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4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4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4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4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3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4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6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6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6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6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6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6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6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6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6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5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6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7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7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7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7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7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7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7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7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7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8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7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8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8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8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8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8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8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99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8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8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88</w:t>
            </w: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6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0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3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09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7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0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89</w:t>
            </w:r>
          </w:p>
        </w:tc>
      </w:tr>
      <w:tr w:rsidR="00C47ED6" w:rsidRPr="006B5D8E" w:rsidTr="00F60F22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r w:rsidRPr="006B5D8E">
              <w:rPr>
                <w:rFonts w:ascii="Times New Roman" w:hAnsi="Times New Roman" w:cs="Times New Roman"/>
                <w:color w:val="000000"/>
              </w:rPr>
              <w:t>86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1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3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3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7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0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90</w:t>
            </w:r>
          </w:p>
        </w:tc>
      </w:tr>
      <w:bookmarkEnd w:id="0"/>
      <w:tr w:rsidR="00C47ED6" w:rsidRPr="006B5D8E" w:rsidTr="00F60F22">
        <w:trPr>
          <w:trHeight w:val="290"/>
        </w:trPr>
        <w:tc>
          <w:tcPr>
            <w:tcW w:w="111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68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11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39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10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72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0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9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9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9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8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9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4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45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M35389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8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lastRenderedPageBreak/>
              <w:t>9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9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9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9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9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9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9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9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9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8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9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9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8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30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301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302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303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304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305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306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307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6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308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309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92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546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98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04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31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03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310</w:t>
            </w:r>
          </w:p>
        </w:tc>
      </w:tr>
      <w:tr w:rsidR="00C47ED6" w:rsidRPr="006B5D8E" w:rsidTr="006B5D8E">
        <w:trPr>
          <w:trHeight w:val="290"/>
        </w:trPr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ED6" w:rsidRPr="006B5D8E" w:rsidRDefault="00C47ED6" w:rsidP="00A2787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11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47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279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4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17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08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47ED6" w:rsidRPr="006B5D8E" w:rsidRDefault="00C47ED6" w:rsidP="00C47ED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6B5D8E">
              <w:rPr>
                <w:rFonts w:ascii="Times New Roman" w:hAnsi="Times New Roman" w:cs="Times New Roman"/>
                <w:color w:val="000000"/>
              </w:rPr>
              <w:t>HQ001245</w:t>
            </w:r>
          </w:p>
        </w:tc>
      </w:tr>
    </w:tbl>
    <w:p w:rsidR="00A27875" w:rsidRDefault="00A2787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proofErr w:type="gramStart"/>
      <w:r w:rsidRPr="00A27875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>
        <w:rPr>
          <w:rFonts w:ascii="Times New Roman" w:hAnsi="Times New Roman"/>
          <w:sz w:val="24"/>
          <w:szCs w:val="24"/>
        </w:rPr>
        <w:t xml:space="preserve"> Strains that amplified both mating-type </w:t>
      </w:r>
      <w:proofErr w:type="spellStart"/>
      <w:r>
        <w:rPr>
          <w:rFonts w:ascii="Times New Roman" w:hAnsi="Times New Roman"/>
          <w:sz w:val="24"/>
          <w:szCs w:val="24"/>
        </w:rPr>
        <w:t>idiomorphs</w:t>
      </w:r>
      <w:proofErr w:type="spellEnd"/>
    </w:p>
    <w:p w:rsidR="00247D6A" w:rsidRDefault="00A2787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6B5D8E" w:rsidRPr="001C30B1">
        <w:rPr>
          <w:rFonts w:ascii="Times New Roman" w:hAnsi="Times New Roman"/>
          <w:sz w:val="24"/>
          <w:szCs w:val="24"/>
        </w:rPr>
        <w:t>U.S.A.</w:t>
      </w:r>
      <w:r w:rsidR="001C30B1" w:rsidRPr="001C30B1">
        <w:rPr>
          <w:rFonts w:ascii="Times New Roman" w:hAnsi="Times New Roman"/>
          <w:sz w:val="24"/>
          <w:szCs w:val="24"/>
        </w:rPr>
        <w:t xml:space="preserve"> strains</w:t>
      </w:r>
      <w:r w:rsidR="006B5D8E" w:rsidRPr="006B5D8E">
        <w:rPr>
          <w:rFonts w:ascii="Times New Roman" w:hAnsi="Times New Roman"/>
          <w:sz w:val="24"/>
          <w:szCs w:val="24"/>
        </w:rPr>
        <w:t xml:space="preserve"> (1-144; 317-331</w:t>
      </w:r>
      <w:r w:rsidR="001C30B1">
        <w:rPr>
          <w:rFonts w:ascii="Times New Roman" w:hAnsi="Times New Roman"/>
          <w:sz w:val="24"/>
          <w:szCs w:val="24"/>
        </w:rPr>
        <w:t>; 905-927</w:t>
      </w:r>
      <w:r w:rsidR="006B5D8E" w:rsidRPr="006B5D8E">
        <w:rPr>
          <w:rFonts w:ascii="Times New Roman" w:hAnsi="Times New Roman"/>
          <w:sz w:val="24"/>
          <w:szCs w:val="24"/>
        </w:rPr>
        <w:t>)</w:t>
      </w:r>
    </w:p>
    <w:p w:rsidR="001C30B1" w:rsidRDefault="00A2787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1C30B1">
        <w:rPr>
          <w:rFonts w:ascii="Times New Roman" w:hAnsi="Times New Roman"/>
          <w:sz w:val="24"/>
          <w:szCs w:val="24"/>
        </w:rPr>
        <w:t>Argentina strains (</w:t>
      </w:r>
      <w:r w:rsidR="001C30B1" w:rsidRPr="006B5D8E">
        <w:rPr>
          <w:rFonts w:ascii="Times New Roman" w:hAnsi="Times New Roman"/>
          <w:sz w:val="24"/>
          <w:szCs w:val="24"/>
        </w:rPr>
        <w:t>480-559</w:t>
      </w:r>
      <w:r w:rsidR="001C30B1">
        <w:rPr>
          <w:rFonts w:ascii="Times New Roman" w:hAnsi="Times New Roman"/>
          <w:sz w:val="24"/>
          <w:szCs w:val="24"/>
        </w:rPr>
        <w:t>)</w:t>
      </w:r>
    </w:p>
    <w:p w:rsidR="001C30B1" w:rsidRDefault="00A27875" w:rsidP="001C30B1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s for </w:t>
      </w:r>
      <w:r w:rsidR="001C30B1">
        <w:rPr>
          <w:rFonts w:ascii="Times New Roman" w:hAnsi="Times New Roman"/>
          <w:sz w:val="24"/>
          <w:szCs w:val="24"/>
        </w:rPr>
        <w:t>Australia strains (800-876)</w:t>
      </w:r>
    </w:p>
    <w:p w:rsidR="001C30B1" w:rsidRPr="006B5D8E" w:rsidRDefault="00A27875" w:rsidP="001C30B1">
      <w:pPr>
        <w:spacing w:after="0" w:line="240" w:lineRule="auto"/>
        <w:rPr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IC number for </w:t>
      </w:r>
      <w:r w:rsidR="001C30B1">
        <w:rPr>
          <w:rFonts w:ascii="Times New Roman" w:hAnsi="Times New Roman"/>
          <w:sz w:val="24"/>
          <w:szCs w:val="24"/>
        </w:rPr>
        <w:t>SU-1 strain (1107)</w:t>
      </w:r>
    </w:p>
    <w:sectPr w:rsidR="001C30B1" w:rsidRPr="006B5D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ED6"/>
    <w:rsid w:val="00046EBF"/>
    <w:rsid w:val="001C30B1"/>
    <w:rsid w:val="00247D6A"/>
    <w:rsid w:val="002C5642"/>
    <w:rsid w:val="004E4C0D"/>
    <w:rsid w:val="006B5D8E"/>
    <w:rsid w:val="007E02C2"/>
    <w:rsid w:val="00924222"/>
    <w:rsid w:val="00A27875"/>
    <w:rsid w:val="00C47ED6"/>
    <w:rsid w:val="00D73CF4"/>
    <w:rsid w:val="00F60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363149-B53E-4108-96F6-3E2598DF2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00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2323</Words>
  <Characters>13244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my Moore</dc:creator>
  <cp:keywords/>
  <dc:description/>
  <cp:lastModifiedBy>Geromy Moore</cp:lastModifiedBy>
  <cp:revision>8</cp:revision>
  <dcterms:created xsi:type="dcterms:W3CDTF">2016-09-15T13:46:00Z</dcterms:created>
  <dcterms:modified xsi:type="dcterms:W3CDTF">2017-05-31T17:08:00Z</dcterms:modified>
</cp:coreProperties>
</file>